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4800"/>
      </w:tblGrid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52703 [-2.67074 - 3.72479]  p=0.746672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5301 [-3.17341 - 3.27943]  p=0.974309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42766 [-3.51194 - 4.36726]  p=0.831510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73071 [-8.24184 - 6.78043]  p=0.848781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23760 [-7.22823 - 6.75303]  p=0.946887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59874 [0.46271 - 0.73477]  p=0.000000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3.37763 [-6.17114 - -0.58412]  p=0.017796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47402 [-3.83829 - 2.89026]  p=0.782426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49311 [-12.18813 - 11.20192]  p=0.93413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52703 [-3.72479 - 2.67074]  p=0.746672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66526 [-7.79811 - 9.12863]  p=0.877559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76463 [-8.30427 - 6.77501]  p=0.842441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42766 [-3.51194 - 4.36726]  p=0.831510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78372 [-8.94325 - 7.37582]  p=0.850676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7555 [29.82368 - 43.72742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0258 [30.72034 - 43.88481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2856 [29.62811 - 44.02901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0321 [29.41301 - 44.99340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4484 [26.04278 - 46.04691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3795 [26.73900 - 46.33690]</w:t>
            </w:r>
          </w:p>
        </w:tc>
      </w:tr>
      <w:tr>
        <w:trPr>
          <w:trHeight w:val="255" w:hRule="atLeast"/>
        </w:trPr>
        <w:tc>
          <w:tcPr>
            <w:tcW w:w="808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0.290, p=0.998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mHg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15:00Z</dcterms:created>
  <dc:creator>mesaez</dc:creator>
  <dc:description/>
  <dc:language>en-US</dc:language>
  <cp:lastModifiedBy>mesaez</cp:lastModifiedBy>
  <dcterms:modified xsi:type="dcterms:W3CDTF">2005-10-03T09:36:00Z</dcterms:modified>
  <cp:revision>4</cp:revision>
  <dc:subject/>
  <dc:title>Haplotype Effects*</dc:title>
</cp:coreProperties>
</file>